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D9707" w14:textId="408B38D8" w:rsidR="00F169FC" w:rsidRPr="00D11DED" w:rsidRDefault="00F169FC">
      <w:pPr>
        <w:rPr>
          <w:rFonts w:ascii="Aptos Narrow" w:hAnsi="Aptos Narrow"/>
          <w:b/>
          <w:bCs/>
          <w:color w:val="000000"/>
        </w:rPr>
      </w:pPr>
      <w:r w:rsidRPr="00D11DED">
        <w:rPr>
          <w:rFonts w:ascii="Aptos Narrow" w:hAnsi="Aptos Narrow"/>
          <w:b/>
          <w:bCs/>
          <w:color w:val="000000"/>
        </w:rPr>
        <w:t>S1</w:t>
      </w:r>
      <w:r w:rsidR="00D11DED" w:rsidRPr="00D11DED">
        <w:rPr>
          <w:rFonts w:ascii="Aptos Narrow" w:hAnsi="Aptos Narrow"/>
          <w:b/>
          <w:bCs/>
          <w:color w:val="000000"/>
        </w:rPr>
        <w:t xml:space="preserve"> Table</w:t>
      </w:r>
      <w:r w:rsidRPr="00D11DED">
        <w:rPr>
          <w:rFonts w:ascii="Aptos Narrow" w:hAnsi="Aptos Narrow"/>
          <w:b/>
          <w:bCs/>
          <w:color w:val="000000"/>
        </w:rPr>
        <w:t>. Viral pathogen reads uncovered with mNGS (only known pathogens)</w:t>
      </w:r>
      <w:r w:rsidR="00B47FE8">
        <w:rPr>
          <w:rFonts w:ascii="Aptos Narrow" w:hAnsi="Aptos Narrow"/>
          <w:b/>
          <w:bCs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3160"/>
        <w:gridCol w:w="2419"/>
        <w:gridCol w:w="3109"/>
        <w:gridCol w:w="2471"/>
      </w:tblGrid>
      <w:tr w:rsidR="00F169FC" w:rsidRPr="00BD5005" w14:paraId="0EAE4B82" w14:textId="77777777" w:rsidTr="005E6DBC">
        <w:tc>
          <w:tcPr>
            <w:tcW w:w="2789" w:type="dxa"/>
          </w:tcPr>
          <w:p w14:paraId="3472B58D" w14:textId="1D31B644" w:rsidR="00F169FC" w:rsidRPr="00BD5005" w:rsidRDefault="00F169FC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ample ID</w:t>
            </w:r>
          </w:p>
        </w:tc>
        <w:tc>
          <w:tcPr>
            <w:tcW w:w="3160" w:type="dxa"/>
          </w:tcPr>
          <w:p w14:paraId="2FABB5EB" w14:textId="60062E5A" w:rsidR="00F169FC" w:rsidRPr="00BD5005" w:rsidRDefault="00F169FC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Genomes of pathogens with a positive hit</w:t>
            </w:r>
            <w:r w:rsidR="00292A17" w:rsidRPr="00BD5005">
              <w:rPr>
                <w:rFonts w:asciiTheme="minorHAnsi" w:hAnsiTheme="minorHAnsi"/>
                <w:color w:val="000000"/>
              </w:rPr>
              <w:t>*</w:t>
            </w:r>
            <w:r w:rsidRPr="00BD5005">
              <w:rPr>
                <w:rFonts w:asciiTheme="minorHAnsi" w:hAnsiTheme="minorHAnsi"/>
                <w:color w:val="000000"/>
              </w:rPr>
              <w:t xml:space="preserve"> at a read count filter of &gt; 10</w:t>
            </w:r>
          </w:p>
        </w:tc>
        <w:tc>
          <w:tcPr>
            <w:tcW w:w="2419" w:type="dxa"/>
          </w:tcPr>
          <w:p w14:paraId="696ECE16" w14:textId="58937E07" w:rsidR="00F169FC" w:rsidRPr="00BD5005" w:rsidRDefault="00F169FC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umber of reads</w:t>
            </w:r>
          </w:p>
        </w:tc>
        <w:tc>
          <w:tcPr>
            <w:tcW w:w="3109" w:type="dxa"/>
          </w:tcPr>
          <w:p w14:paraId="5AE51A67" w14:textId="682D19B8" w:rsidR="00F169FC" w:rsidRPr="00BD5005" w:rsidRDefault="00F169FC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 xml:space="preserve">Genomes of </w:t>
            </w:r>
            <w:r w:rsidR="00292A17" w:rsidRPr="00BD5005">
              <w:rPr>
                <w:rFonts w:asciiTheme="minorHAnsi" w:hAnsiTheme="minorHAnsi"/>
                <w:color w:val="000000"/>
              </w:rPr>
              <w:t xml:space="preserve">remaining </w:t>
            </w:r>
            <w:r w:rsidRPr="00BD5005">
              <w:rPr>
                <w:rFonts w:asciiTheme="minorHAnsi" w:hAnsiTheme="minorHAnsi"/>
                <w:color w:val="000000"/>
              </w:rPr>
              <w:t>pathogens with at least one positive hit</w:t>
            </w:r>
            <w:r w:rsidR="00292A17" w:rsidRPr="00BD5005">
              <w:rPr>
                <w:rFonts w:asciiTheme="minorHAnsi" w:hAnsiTheme="minorHAnsi"/>
                <w:color w:val="000000"/>
              </w:rPr>
              <w:t>*</w:t>
            </w:r>
          </w:p>
        </w:tc>
        <w:tc>
          <w:tcPr>
            <w:tcW w:w="2471" w:type="dxa"/>
          </w:tcPr>
          <w:p w14:paraId="2232B74A" w14:textId="2667326C" w:rsidR="00F169FC" w:rsidRPr="00BD5005" w:rsidRDefault="00292A17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umber of reads</w:t>
            </w:r>
          </w:p>
        </w:tc>
      </w:tr>
      <w:tr w:rsidR="00F169FC" w:rsidRPr="00BD5005" w14:paraId="78A41AE4" w14:textId="77777777" w:rsidTr="005E6DBC">
        <w:tc>
          <w:tcPr>
            <w:tcW w:w="2789" w:type="dxa"/>
          </w:tcPr>
          <w:p w14:paraId="4F93617D" w14:textId="64B6328E" w:rsidR="00F169FC" w:rsidRPr="00BD5005" w:rsidRDefault="00702E2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71</w:t>
            </w:r>
          </w:p>
        </w:tc>
        <w:tc>
          <w:tcPr>
            <w:tcW w:w="3160" w:type="dxa"/>
          </w:tcPr>
          <w:p w14:paraId="640FD924" w14:textId="631F8F33" w:rsidR="00F169FC" w:rsidRPr="00BD5005" w:rsidRDefault="007C12D6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 xml:space="preserve">Human </w:t>
            </w:r>
            <w:proofErr w:type="spellStart"/>
            <w:r w:rsidRPr="00BD5005">
              <w:rPr>
                <w:rFonts w:asciiTheme="minorHAnsi" w:hAnsiTheme="minorHAnsi"/>
                <w:color w:val="000000"/>
              </w:rPr>
              <w:t>betaherpes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7</w:t>
            </w:r>
          </w:p>
        </w:tc>
        <w:tc>
          <w:tcPr>
            <w:tcW w:w="2419" w:type="dxa"/>
          </w:tcPr>
          <w:p w14:paraId="4F0A2706" w14:textId="4EF41163" w:rsidR="00F169FC" w:rsidRPr="00BD5005" w:rsidRDefault="007C12D6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68</w:t>
            </w:r>
          </w:p>
        </w:tc>
        <w:tc>
          <w:tcPr>
            <w:tcW w:w="3109" w:type="dxa"/>
          </w:tcPr>
          <w:p w14:paraId="5387EF10" w14:textId="2C069884" w:rsidR="00F169FC" w:rsidRPr="00BD5005" w:rsidRDefault="0045120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20EB2982" w14:textId="77777777" w:rsidR="00F169FC" w:rsidRPr="00BD5005" w:rsidRDefault="00F169FC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B4114" w:rsidRPr="00BD5005" w14:paraId="2568F264" w14:textId="77777777" w:rsidTr="009805DA">
        <w:tc>
          <w:tcPr>
            <w:tcW w:w="2789" w:type="dxa"/>
          </w:tcPr>
          <w:p w14:paraId="4AA8A5A6" w14:textId="26F5AF49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03</w:t>
            </w:r>
          </w:p>
        </w:tc>
        <w:tc>
          <w:tcPr>
            <w:tcW w:w="3160" w:type="dxa"/>
          </w:tcPr>
          <w:p w14:paraId="42E79EDB" w14:textId="0FF8C5FD" w:rsidR="004B4114" w:rsidRPr="00BD5005" w:rsidRDefault="006E3AF1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19" w:type="dxa"/>
          </w:tcPr>
          <w:p w14:paraId="4AC61153" w14:textId="4B7437EC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125969</w:t>
            </w:r>
          </w:p>
        </w:tc>
        <w:tc>
          <w:tcPr>
            <w:tcW w:w="3109" w:type="dxa"/>
            <w:vAlign w:val="bottom"/>
          </w:tcPr>
          <w:p w14:paraId="2B9367DC" w14:textId="5D0441EC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  <w:vAlign w:val="bottom"/>
          </w:tcPr>
          <w:p w14:paraId="51041A12" w14:textId="19AE0236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3</w:t>
            </w:r>
          </w:p>
        </w:tc>
      </w:tr>
      <w:tr w:rsidR="004B4114" w:rsidRPr="00BD5005" w14:paraId="292F9702" w14:textId="77777777" w:rsidTr="009805DA">
        <w:tc>
          <w:tcPr>
            <w:tcW w:w="2789" w:type="dxa"/>
          </w:tcPr>
          <w:p w14:paraId="4627B59A" w14:textId="77777777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7C6EB586" w14:textId="4CC58C91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3E36DB0D" w14:textId="77777777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597E67D9" w14:textId="4F4A3B64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  <w:vAlign w:val="bottom"/>
          </w:tcPr>
          <w:p w14:paraId="6162DFC6" w14:textId="2B4C082E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B4114" w:rsidRPr="00BD5005" w14:paraId="367EF800" w14:textId="77777777" w:rsidTr="009805DA">
        <w:tc>
          <w:tcPr>
            <w:tcW w:w="2789" w:type="dxa"/>
          </w:tcPr>
          <w:p w14:paraId="21C0E6AB" w14:textId="77777777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005DF7C8" w14:textId="51AE65E0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2FF755FA" w14:textId="77777777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3EAA12A4" w14:textId="7DC4EF94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Molluscum contagiosum virus</w:t>
            </w:r>
          </w:p>
        </w:tc>
        <w:tc>
          <w:tcPr>
            <w:tcW w:w="2471" w:type="dxa"/>
            <w:vAlign w:val="bottom"/>
          </w:tcPr>
          <w:p w14:paraId="1D99F5FF" w14:textId="74F1A55D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B4114" w:rsidRPr="00BD5005" w14:paraId="1141A8A6" w14:textId="77777777" w:rsidTr="00244745">
        <w:tc>
          <w:tcPr>
            <w:tcW w:w="2789" w:type="dxa"/>
          </w:tcPr>
          <w:p w14:paraId="3FFCF2F7" w14:textId="69590A78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97</w:t>
            </w:r>
          </w:p>
        </w:tc>
        <w:tc>
          <w:tcPr>
            <w:tcW w:w="3160" w:type="dxa"/>
          </w:tcPr>
          <w:p w14:paraId="6601B4D6" w14:textId="31679CEB" w:rsidR="004B4114" w:rsidRPr="00BD5005" w:rsidRDefault="006E3AF1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19" w:type="dxa"/>
          </w:tcPr>
          <w:p w14:paraId="6A835E0A" w14:textId="78825394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807</w:t>
            </w:r>
          </w:p>
        </w:tc>
        <w:tc>
          <w:tcPr>
            <w:tcW w:w="3109" w:type="dxa"/>
            <w:vAlign w:val="bottom"/>
          </w:tcPr>
          <w:p w14:paraId="4CBB9FD7" w14:textId="74CECB09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54EFDEC2" w14:textId="3ACD4EAD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B4114" w:rsidRPr="00BD5005" w14:paraId="7858D02E" w14:textId="77777777" w:rsidTr="005E6DBC">
        <w:tc>
          <w:tcPr>
            <w:tcW w:w="2789" w:type="dxa"/>
          </w:tcPr>
          <w:p w14:paraId="1EEF9890" w14:textId="02BB6ACD" w:rsidR="004B4114" w:rsidRPr="00BD5005" w:rsidRDefault="00426A7E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62</w:t>
            </w:r>
          </w:p>
        </w:tc>
        <w:tc>
          <w:tcPr>
            <w:tcW w:w="3160" w:type="dxa"/>
          </w:tcPr>
          <w:p w14:paraId="68BC7EE3" w14:textId="2BFD7544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19" w:type="dxa"/>
          </w:tcPr>
          <w:p w14:paraId="225CBB9C" w14:textId="7AB1816A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60143</w:t>
            </w:r>
          </w:p>
        </w:tc>
        <w:tc>
          <w:tcPr>
            <w:tcW w:w="3109" w:type="dxa"/>
          </w:tcPr>
          <w:p w14:paraId="5A960DC9" w14:textId="4CE57326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499BC81D" w14:textId="77777777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B4114" w:rsidRPr="00BD5005" w14:paraId="7A7AF1DC" w14:textId="77777777" w:rsidTr="005E6DBC">
        <w:tc>
          <w:tcPr>
            <w:tcW w:w="2789" w:type="dxa"/>
          </w:tcPr>
          <w:p w14:paraId="02377824" w14:textId="1DDAA1A8" w:rsidR="004B4114" w:rsidRPr="00BD5005" w:rsidRDefault="00426A7E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35</w:t>
            </w:r>
          </w:p>
        </w:tc>
        <w:tc>
          <w:tcPr>
            <w:tcW w:w="3160" w:type="dxa"/>
          </w:tcPr>
          <w:p w14:paraId="2508A145" w14:textId="51A5017F" w:rsidR="004B4114" w:rsidRPr="00BD5005" w:rsidRDefault="00426A7E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19" w:type="dxa"/>
          </w:tcPr>
          <w:p w14:paraId="571FA3A4" w14:textId="5E3DFA0F" w:rsidR="004B4114" w:rsidRPr="00BD5005" w:rsidRDefault="00426A7E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9395</w:t>
            </w:r>
          </w:p>
        </w:tc>
        <w:tc>
          <w:tcPr>
            <w:tcW w:w="3109" w:type="dxa"/>
          </w:tcPr>
          <w:p w14:paraId="73D5B7AC" w14:textId="4D4A3B1A" w:rsidR="004B4114" w:rsidRPr="00BD5005" w:rsidRDefault="00426A7E" w:rsidP="004B4114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68F42D4E" w14:textId="77777777" w:rsidR="004B4114" w:rsidRPr="00BD5005" w:rsidRDefault="004B4114" w:rsidP="004B4114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26A7E" w:rsidRPr="00BD5005" w14:paraId="25ED94A7" w14:textId="77777777" w:rsidTr="005E6DBC">
        <w:tc>
          <w:tcPr>
            <w:tcW w:w="2789" w:type="dxa"/>
          </w:tcPr>
          <w:p w14:paraId="599D6DAC" w14:textId="15094E5A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34</w:t>
            </w:r>
          </w:p>
        </w:tc>
        <w:tc>
          <w:tcPr>
            <w:tcW w:w="3160" w:type="dxa"/>
          </w:tcPr>
          <w:p w14:paraId="078536EE" w14:textId="78E10924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19" w:type="dxa"/>
          </w:tcPr>
          <w:p w14:paraId="1C98FAF7" w14:textId="74A8665C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381</w:t>
            </w:r>
          </w:p>
        </w:tc>
        <w:tc>
          <w:tcPr>
            <w:tcW w:w="3109" w:type="dxa"/>
          </w:tcPr>
          <w:p w14:paraId="33E0998B" w14:textId="50402510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4A6F2BBB" w14:textId="47DAAFE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26A7E" w:rsidRPr="00BD5005" w14:paraId="5F8E76AF" w14:textId="77777777" w:rsidTr="005E6DBC">
        <w:tc>
          <w:tcPr>
            <w:tcW w:w="2789" w:type="dxa"/>
          </w:tcPr>
          <w:p w14:paraId="266C9DD7" w14:textId="73A8ACDF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83</w:t>
            </w:r>
          </w:p>
        </w:tc>
        <w:tc>
          <w:tcPr>
            <w:tcW w:w="3160" w:type="dxa"/>
          </w:tcPr>
          <w:p w14:paraId="2FF00C69" w14:textId="5DC93DB0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19" w:type="dxa"/>
          </w:tcPr>
          <w:p w14:paraId="2718E0AD" w14:textId="51D7C04E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14</w:t>
            </w:r>
          </w:p>
        </w:tc>
        <w:tc>
          <w:tcPr>
            <w:tcW w:w="3109" w:type="dxa"/>
          </w:tcPr>
          <w:p w14:paraId="00702019" w14:textId="19D71091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71" w:type="dxa"/>
          </w:tcPr>
          <w:p w14:paraId="688C0AFD" w14:textId="0CF6618C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26A7E" w:rsidRPr="00BD5005" w14:paraId="0C2DCF84" w14:textId="77777777" w:rsidTr="005E6DBC">
        <w:tc>
          <w:tcPr>
            <w:tcW w:w="2789" w:type="dxa"/>
          </w:tcPr>
          <w:p w14:paraId="7E2E40F2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4F7E84CA" w14:textId="6AA35A2C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19" w:type="dxa"/>
          </w:tcPr>
          <w:p w14:paraId="43B92368" w14:textId="51DAD79A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1</w:t>
            </w:r>
          </w:p>
        </w:tc>
        <w:tc>
          <w:tcPr>
            <w:tcW w:w="3109" w:type="dxa"/>
          </w:tcPr>
          <w:p w14:paraId="30902772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71" w:type="dxa"/>
          </w:tcPr>
          <w:p w14:paraId="25461203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26A7E" w:rsidRPr="00BD5005" w14:paraId="7D969796" w14:textId="77777777" w:rsidTr="005E6DBC">
        <w:tc>
          <w:tcPr>
            <w:tcW w:w="2789" w:type="dxa"/>
          </w:tcPr>
          <w:p w14:paraId="776BF6A8" w14:textId="6021980F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14</w:t>
            </w:r>
          </w:p>
        </w:tc>
        <w:tc>
          <w:tcPr>
            <w:tcW w:w="3160" w:type="dxa"/>
          </w:tcPr>
          <w:p w14:paraId="03E27821" w14:textId="08BE8796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19" w:type="dxa"/>
          </w:tcPr>
          <w:p w14:paraId="22274F73" w14:textId="213830DE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30</w:t>
            </w:r>
          </w:p>
        </w:tc>
        <w:tc>
          <w:tcPr>
            <w:tcW w:w="3109" w:type="dxa"/>
          </w:tcPr>
          <w:p w14:paraId="591FB0DD" w14:textId="47065638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2FD0F011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26A7E" w:rsidRPr="00BD5005" w14:paraId="08D38941" w14:textId="77777777" w:rsidTr="005E6DBC">
        <w:tc>
          <w:tcPr>
            <w:tcW w:w="2789" w:type="dxa"/>
          </w:tcPr>
          <w:p w14:paraId="15424669" w14:textId="7DAC49CA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71</w:t>
            </w:r>
          </w:p>
        </w:tc>
        <w:tc>
          <w:tcPr>
            <w:tcW w:w="3160" w:type="dxa"/>
          </w:tcPr>
          <w:p w14:paraId="2A93F9CC" w14:textId="2E1F856D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Roseolo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humanbeta7</w:t>
            </w:r>
          </w:p>
        </w:tc>
        <w:tc>
          <w:tcPr>
            <w:tcW w:w="2419" w:type="dxa"/>
          </w:tcPr>
          <w:p w14:paraId="09E2BDD0" w14:textId="012EF40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72</w:t>
            </w:r>
          </w:p>
        </w:tc>
        <w:tc>
          <w:tcPr>
            <w:tcW w:w="3109" w:type="dxa"/>
          </w:tcPr>
          <w:p w14:paraId="5A98789A" w14:textId="59268F3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265793F3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EC4612" w:rsidRPr="00BD5005" w14:paraId="017CB83C" w14:textId="77777777" w:rsidTr="0057378E">
        <w:tc>
          <w:tcPr>
            <w:tcW w:w="2789" w:type="dxa"/>
          </w:tcPr>
          <w:p w14:paraId="36452A07" w14:textId="276C7B5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56</w:t>
            </w:r>
          </w:p>
        </w:tc>
        <w:tc>
          <w:tcPr>
            <w:tcW w:w="3160" w:type="dxa"/>
          </w:tcPr>
          <w:p w14:paraId="166A16DA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7EFB6788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0DBFD168" w14:textId="0CA134DE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  <w:vAlign w:val="bottom"/>
          </w:tcPr>
          <w:p w14:paraId="12D14625" w14:textId="31839414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8</w:t>
            </w:r>
          </w:p>
        </w:tc>
      </w:tr>
      <w:tr w:rsidR="00EC4612" w:rsidRPr="00BD5005" w14:paraId="0B13D9B6" w14:textId="77777777" w:rsidTr="0057378E">
        <w:tc>
          <w:tcPr>
            <w:tcW w:w="2789" w:type="dxa"/>
          </w:tcPr>
          <w:p w14:paraId="28B49184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323F45E1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0688E4F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06284C6D" w14:textId="497FBED5" w:rsidR="00EC4612" w:rsidRPr="00BD5005" w:rsidRDefault="006E3AF1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71" w:type="dxa"/>
            <w:vAlign w:val="bottom"/>
          </w:tcPr>
          <w:p w14:paraId="5308939D" w14:textId="1FD49BAF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EC4612" w:rsidRPr="00BD5005" w14:paraId="17D231E2" w14:textId="77777777" w:rsidTr="0057378E">
        <w:tc>
          <w:tcPr>
            <w:tcW w:w="2789" w:type="dxa"/>
          </w:tcPr>
          <w:p w14:paraId="1393CF45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28834DBA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5049B33C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366DD665" w14:textId="0961F41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  <w:vAlign w:val="bottom"/>
          </w:tcPr>
          <w:p w14:paraId="2EC6B31D" w14:textId="3A6548F0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26A7E" w:rsidRPr="00BD5005" w14:paraId="0C09E375" w14:textId="77777777" w:rsidTr="005E6DBC">
        <w:tc>
          <w:tcPr>
            <w:tcW w:w="2789" w:type="dxa"/>
          </w:tcPr>
          <w:p w14:paraId="75D0767A" w14:textId="0E27DD57" w:rsidR="00426A7E" w:rsidRPr="00BD5005" w:rsidRDefault="00EC4612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64</w:t>
            </w:r>
          </w:p>
        </w:tc>
        <w:tc>
          <w:tcPr>
            <w:tcW w:w="3160" w:type="dxa"/>
          </w:tcPr>
          <w:p w14:paraId="595E1C2E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0A6C0647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6D39850B" w14:textId="0291C555" w:rsidR="00426A7E" w:rsidRPr="00BD5005" w:rsidRDefault="00EC4612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52B1DA20" w14:textId="2D4C0567" w:rsidR="00426A7E" w:rsidRPr="00BD5005" w:rsidRDefault="00EC4612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EC4612" w:rsidRPr="00BD5005" w14:paraId="0CF12BC9" w14:textId="77777777" w:rsidTr="002B074F">
        <w:tc>
          <w:tcPr>
            <w:tcW w:w="2789" w:type="dxa"/>
          </w:tcPr>
          <w:p w14:paraId="7267AD35" w14:textId="4CB62416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42</w:t>
            </w:r>
          </w:p>
        </w:tc>
        <w:tc>
          <w:tcPr>
            <w:tcW w:w="3160" w:type="dxa"/>
          </w:tcPr>
          <w:p w14:paraId="0E6CC2D1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7D7A8970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60F792C2" w14:textId="081F1BCF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Betainfluenza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influenzae</w:t>
            </w:r>
          </w:p>
        </w:tc>
        <w:tc>
          <w:tcPr>
            <w:tcW w:w="2471" w:type="dxa"/>
            <w:vAlign w:val="bottom"/>
          </w:tcPr>
          <w:p w14:paraId="14C60D19" w14:textId="1ED7701F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8</w:t>
            </w:r>
          </w:p>
        </w:tc>
      </w:tr>
      <w:tr w:rsidR="00EC4612" w:rsidRPr="00BD5005" w14:paraId="694DB9BF" w14:textId="77777777" w:rsidTr="002B074F">
        <w:tc>
          <w:tcPr>
            <w:tcW w:w="2789" w:type="dxa"/>
          </w:tcPr>
          <w:p w14:paraId="1B297E3C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21DC90D3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25ACBE01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6F01ED8C" w14:textId="2C7A8D99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  <w:vAlign w:val="bottom"/>
          </w:tcPr>
          <w:p w14:paraId="3803151D" w14:textId="49F504C4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26A7E" w:rsidRPr="00BD5005" w14:paraId="13520ECD" w14:textId="77777777" w:rsidTr="005E6DBC">
        <w:tc>
          <w:tcPr>
            <w:tcW w:w="2789" w:type="dxa"/>
          </w:tcPr>
          <w:p w14:paraId="65DBC7C6" w14:textId="434AA4E9" w:rsidR="00426A7E" w:rsidRPr="00BD5005" w:rsidRDefault="00EC4612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1</w:t>
            </w:r>
          </w:p>
        </w:tc>
        <w:tc>
          <w:tcPr>
            <w:tcW w:w="3160" w:type="dxa"/>
          </w:tcPr>
          <w:p w14:paraId="3B8BECA5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02023722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2A09C7E1" w14:textId="054A56BC" w:rsidR="00426A7E" w:rsidRPr="00BD5005" w:rsidRDefault="00EC4612" w:rsidP="00426A7E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Betainfluenza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influenzae</w:t>
            </w:r>
          </w:p>
        </w:tc>
        <w:tc>
          <w:tcPr>
            <w:tcW w:w="2471" w:type="dxa"/>
          </w:tcPr>
          <w:p w14:paraId="5445C2E1" w14:textId="0FEE1981" w:rsidR="00426A7E" w:rsidRPr="00BD5005" w:rsidRDefault="00EC4612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EC4612" w:rsidRPr="00BD5005" w14:paraId="589EB057" w14:textId="77777777" w:rsidTr="00CC0095">
        <w:tc>
          <w:tcPr>
            <w:tcW w:w="2789" w:type="dxa"/>
          </w:tcPr>
          <w:p w14:paraId="4E0E98E0" w14:textId="44F2B45D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94</w:t>
            </w:r>
          </w:p>
        </w:tc>
        <w:tc>
          <w:tcPr>
            <w:tcW w:w="3160" w:type="dxa"/>
          </w:tcPr>
          <w:p w14:paraId="210BB161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58A08E35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227C7B65" w14:textId="0F99F234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  <w:vAlign w:val="bottom"/>
          </w:tcPr>
          <w:p w14:paraId="1C969A00" w14:textId="2661F640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EC4612" w:rsidRPr="00BD5005" w14:paraId="20E727A2" w14:textId="77777777" w:rsidTr="00CC0095">
        <w:tc>
          <w:tcPr>
            <w:tcW w:w="2789" w:type="dxa"/>
          </w:tcPr>
          <w:p w14:paraId="5ADFD83D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587785CF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7C553461" w14:textId="77777777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6BC779CD" w14:textId="1FED71E3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Lymphocrypto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humangamma4</w:t>
            </w:r>
          </w:p>
        </w:tc>
        <w:tc>
          <w:tcPr>
            <w:tcW w:w="2471" w:type="dxa"/>
            <w:vAlign w:val="bottom"/>
          </w:tcPr>
          <w:p w14:paraId="5E98A462" w14:textId="1730BB9C" w:rsidR="00EC4612" w:rsidRPr="00BD5005" w:rsidRDefault="00EC4612" w:rsidP="00EC4612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E54015" w:rsidRPr="00BD5005" w14:paraId="650BCD6F" w14:textId="77777777" w:rsidTr="006E436A">
        <w:tc>
          <w:tcPr>
            <w:tcW w:w="2789" w:type="dxa"/>
          </w:tcPr>
          <w:p w14:paraId="5EE83822" w14:textId="2CC830EB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37</w:t>
            </w:r>
          </w:p>
        </w:tc>
        <w:tc>
          <w:tcPr>
            <w:tcW w:w="3160" w:type="dxa"/>
          </w:tcPr>
          <w:p w14:paraId="0DBE58BB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5A5EB262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7DEE3922" w14:textId="0411300E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  <w:vAlign w:val="bottom"/>
          </w:tcPr>
          <w:p w14:paraId="3712BDE5" w14:textId="7AAC89B5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5</w:t>
            </w:r>
          </w:p>
        </w:tc>
      </w:tr>
      <w:tr w:rsidR="00E54015" w:rsidRPr="00BD5005" w14:paraId="5F472F6F" w14:textId="77777777" w:rsidTr="006E436A">
        <w:tc>
          <w:tcPr>
            <w:tcW w:w="2789" w:type="dxa"/>
          </w:tcPr>
          <w:p w14:paraId="10D513F6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596B88C7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0D6B0DEB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5F0198C2" w14:textId="226D3BE4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  <w:vAlign w:val="bottom"/>
          </w:tcPr>
          <w:p w14:paraId="5B4E20A5" w14:textId="482BE661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E54015" w:rsidRPr="00BD5005" w14:paraId="380E0DD2" w14:textId="77777777" w:rsidTr="005E7963">
        <w:tc>
          <w:tcPr>
            <w:tcW w:w="2789" w:type="dxa"/>
          </w:tcPr>
          <w:p w14:paraId="48F398D4" w14:textId="309FB0D8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40</w:t>
            </w:r>
          </w:p>
        </w:tc>
        <w:tc>
          <w:tcPr>
            <w:tcW w:w="3160" w:type="dxa"/>
          </w:tcPr>
          <w:p w14:paraId="443ADF3F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219352C0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2BDA4194" w14:textId="0CFDEB5C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6F129C96" w14:textId="61241773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E54015" w:rsidRPr="00BD5005" w14:paraId="409C7F41" w14:textId="77777777" w:rsidTr="005E7963">
        <w:tc>
          <w:tcPr>
            <w:tcW w:w="2789" w:type="dxa"/>
          </w:tcPr>
          <w:p w14:paraId="0E34F75A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2101E4CE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60B373A6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5F6885B6" w14:textId="043ADC5A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47DE9239" w14:textId="40A47DCE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26A7E" w:rsidRPr="00BD5005" w14:paraId="4ABAF65C" w14:textId="77777777" w:rsidTr="005E6DBC">
        <w:tc>
          <w:tcPr>
            <w:tcW w:w="2789" w:type="dxa"/>
          </w:tcPr>
          <w:p w14:paraId="4ECAC5B1" w14:textId="6DE42FA3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95</w:t>
            </w:r>
          </w:p>
        </w:tc>
        <w:tc>
          <w:tcPr>
            <w:tcW w:w="3160" w:type="dxa"/>
          </w:tcPr>
          <w:p w14:paraId="540EF26A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5C76A18D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4E207E48" w14:textId="3605E724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Pegi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hominis</w:t>
            </w:r>
          </w:p>
        </w:tc>
        <w:tc>
          <w:tcPr>
            <w:tcW w:w="2471" w:type="dxa"/>
          </w:tcPr>
          <w:p w14:paraId="4F9964C0" w14:textId="1B811038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26A7E" w:rsidRPr="00BD5005" w14:paraId="28AAC5F6" w14:textId="77777777" w:rsidTr="005E6DBC">
        <w:tc>
          <w:tcPr>
            <w:tcW w:w="2789" w:type="dxa"/>
          </w:tcPr>
          <w:p w14:paraId="018A14BF" w14:textId="3086C840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lastRenderedPageBreak/>
              <w:t>S146</w:t>
            </w:r>
          </w:p>
        </w:tc>
        <w:tc>
          <w:tcPr>
            <w:tcW w:w="3160" w:type="dxa"/>
          </w:tcPr>
          <w:p w14:paraId="294A9763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2D9E8D0E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36961A21" w14:textId="4D509568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3775437C" w14:textId="2780A2D4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26A7E" w:rsidRPr="00BD5005" w14:paraId="134C8B92" w14:textId="77777777" w:rsidTr="005E6DBC">
        <w:tc>
          <w:tcPr>
            <w:tcW w:w="2789" w:type="dxa"/>
          </w:tcPr>
          <w:p w14:paraId="3A794702" w14:textId="6E199564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00</w:t>
            </w:r>
          </w:p>
        </w:tc>
        <w:tc>
          <w:tcPr>
            <w:tcW w:w="3160" w:type="dxa"/>
          </w:tcPr>
          <w:p w14:paraId="59A5ECFE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D81C13C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05DF0965" w14:textId="5F7D2679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58781F10" w14:textId="5F39E405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26A7E" w:rsidRPr="00BD5005" w14:paraId="522236D3" w14:textId="77777777" w:rsidTr="005E6DBC">
        <w:tc>
          <w:tcPr>
            <w:tcW w:w="2789" w:type="dxa"/>
          </w:tcPr>
          <w:p w14:paraId="7A9322F2" w14:textId="078AE154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54</w:t>
            </w:r>
          </w:p>
        </w:tc>
        <w:tc>
          <w:tcPr>
            <w:tcW w:w="3160" w:type="dxa"/>
          </w:tcPr>
          <w:p w14:paraId="79B0A5FB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08DC88FF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0F804707" w14:textId="42E1261E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Betapolyoma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BD5005">
              <w:rPr>
                <w:rFonts w:asciiTheme="minorHAnsi" w:hAnsiTheme="minorHAnsi"/>
                <w:color w:val="000000"/>
              </w:rPr>
              <w:t>secuhominis</w:t>
            </w:r>
            <w:proofErr w:type="spellEnd"/>
          </w:p>
        </w:tc>
        <w:tc>
          <w:tcPr>
            <w:tcW w:w="2471" w:type="dxa"/>
          </w:tcPr>
          <w:p w14:paraId="47318759" w14:textId="5280211E" w:rsidR="00426A7E" w:rsidRPr="00BD5005" w:rsidRDefault="00E54015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E54015" w:rsidRPr="00BD5005" w14:paraId="6C670695" w14:textId="77777777" w:rsidTr="00DF2716">
        <w:tc>
          <w:tcPr>
            <w:tcW w:w="2789" w:type="dxa"/>
          </w:tcPr>
          <w:p w14:paraId="059E2029" w14:textId="0F175208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34</w:t>
            </w:r>
          </w:p>
        </w:tc>
        <w:tc>
          <w:tcPr>
            <w:tcW w:w="3160" w:type="dxa"/>
          </w:tcPr>
          <w:p w14:paraId="1E4480C4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50C97B3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0F248639" w14:textId="1E09814D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Human immunodeficiency virus</w:t>
            </w:r>
          </w:p>
        </w:tc>
        <w:tc>
          <w:tcPr>
            <w:tcW w:w="2471" w:type="dxa"/>
          </w:tcPr>
          <w:p w14:paraId="073DE42B" w14:textId="67D53B1B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E54015" w:rsidRPr="00BD5005" w14:paraId="5A1B763A" w14:textId="77777777" w:rsidTr="00DF2716">
        <w:tc>
          <w:tcPr>
            <w:tcW w:w="2789" w:type="dxa"/>
          </w:tcPr>
          <w:p w14:paraId="47746E7A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58BF0AF9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3414C554" w14:textId="77777777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1BE2FD50" w14:textId="6DB22F80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6E1C98B6" w14:textId="7A497384" w:rsidR="00E54015" w:rsidRPr="00BD5005" w:rsidRDefault="00E54015" w:rsidP="00E54015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C66F48" w:rsidRPr="00BD5005" w14:paraId="2364307B" w14:textId="77777777" w:rsidTr="007C00B1">
        <w:tc>
          <w:tcPr>
            <w:tcW w:w="2789" w:type="dxa"/>
          </w:tcPr>
          <w:p w14:paraId="6A936F80" w14:textId="6DD394E2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27</w:t>
            </w:r>
          </w:p>
        </w:tc>
        <w:tc>
          <w:tcPr>
            <w:tcW w:w="3160" w:type="dxa"/>
          </w:tcPr>
          <w:p w14:paraId="352978F0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13115732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1B4AE1FF" w14:textId="33EAF395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Betapolyoma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BD5005">
              <w:rPr>
                <w:rFonts w:asciiTheme="minorHAnsi" w:hAnsiTheme="minorHAnsi"/>
                <w:color w:val="000000"/>
              </w:rPr>
              <w:t>quartihominis</w:t>
            </w:r>
            <w:proofErr w:type="spellEnd"/>
          </w:p>
        </w:tc>
        <w:tc>
          <w:tcPr>
            <w:tcW w:w="2471" w:type="dxa"/>
          </w:tcPr>
          <w:p w14:paraId="22CCBC65" w14:textId="33F4BD60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C66F48" w:rsidRPr="00BD5005" w14:paraId="552FABF2" w14:textId="77777777" w:rsidTr="007C00B1">
        <w:tc>
          <w:tcPr>
            <w:tcW w:w="2789" w:type="dxa"/>
          </w:tcPr>
          <w:p w14:paraId="55A4A497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284B20C1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6534552B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23B43049" w14:textId="578F6A7A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52AD15F1" w14:textId="4F11CF16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C66F48" w:rsidRPr="00BD5005" w14:paraId="6FAC7C36" w14:textId="77777777" w:rsidTr="0069221C">
        <w:tc>
          <w:tcPr>
            <w:tcW w:w="2789" w:type="dxa"/>
          </w:tcPr>
          <w:p w14:paraId="20E44440" w14:textId="7C8B801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35</w:t>
            </w:r>
          </w:p>
        </w:tc>
        <w:tc>
          <w:tcPr>
            <w:tcW w:w="3160" w:type="dxa"/>
          </w:tcPr>
          <w:p w14:paraId="701AFCDA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56631A79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32FB87B9" w14:textId="37478685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Alphainfluenzavirus influenzae</w:t>
            </w:r>
          </w:p>
        </w:tc>
        <w:tc>
          <w:tcPr>
            <w:tcW w:w="2471" w:type="dxa"/>
          </w:tcPr>
          <w:p w14:paraId="76929008" w14:textId="7F0FF8BF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8</w:t>
            </w:r>
          </w:p>
        </w:tc>
      </w:tr>
      <w:tr w:rsidR="00C66F48" w:rsidRPr="00BD5005" w14:paraId="3F50A20C" w14:textId="77777777" w:rsidTr="0069221C">
        <w:tc>
          <w:tcPr>
            <w:tcW w:w="2789" w:type="dxa"/>
          </w:tcPr>
          <w:p w14:paraId="472626D1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1DABFBDD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69EA2240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5630F0B4" w14:textId="4E005D81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2E8F021B" w14:textId="22C6C441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26A7E" w:rsidRPr="00BD5005" w14:paraId="783F848C" w14:textId="77777777" w:rsidTr="005E6DBC">
        <w:tc>
          <w:tcPr>
            <w:tcW w:w="2789" w:type="dxa"/>
          </w:tcPr>
          <w:p w14:paraId="136570D7" w14:textId="62501DD1" w:rsidR="00426A7E" w:rsidRPr="00BD5005" w:rsidRDefault="00C66F48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98</w:t>
            </w:r>
          </w:p>
        </w:tc>
        <w:tc>
          <w:tcPr>
            <w:tcW w:w="3160" w:type="dxa"/>
          </w:tcPr>
          <w:p w14:paraId="35A6B0B6" w14:textId="6DEE9B95" w:rsidR="00426A7E" w:rsidRPr="00BD5005" w:rsidRDefault="00C66F48" w:rsidP="00426A7E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Alphapolyoma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BD5005">
              <w:rPr>
                <w:rFonts w:asciiTheme="minorHAnsi" w:hAnsiTheme="minorHAnsi"/>
                <w:color w:val="000000"/>
              </w:rPr>
              <w:t>quintihominis</w:t>
            </w:r>
            <w:proofErr w:type="spellEnd"/>
          </w:p>
        </w:tc>
        <w:tc>
          <w:tcPr>
            <w:tcW w:w="2419" w:type="dxa"/>
          </w:tcPr>
          <w:p w14:paraId="56D61054" w14:textId="52CEE9D1" w:rsidR="00426A7E" w:rsidRPr="00BD5005" w:rsidRDefault="00C66F48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32</w:t>
            </w:r>
          </w:p>
        </w:tc>
        <w:tc>
          <w:tcPr>
            <w:tcW w:w="3109" w:type="dxa"/>
          </w:tcPr>
          <w:p w14:paraId="6D3D5B07" w14:textId="371C6F85" w:rsidR="00426A7E" w:rsidRPr="00BD5005" w:rsidRDefault="00A524AA" w:rsidP="00426A7E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65DA06B0" w14:textId="77777777" w:rsidR="00426A7E" w:rsidRPr="00BD5005" w:rsidRDefault="00426A7E" w:rsidP="00426A7E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C66F48" w:rsidRPr="00BD5005" w14:paraId="191AC4BB" w14:textId="77777777" w:rsidTr="00DA01DF">
        <w:tc>
          <w:tcPr>
            <w:tcW w:w="2789" w:type="dxa"/>
          </w:tcPr>
          <w:p w14:paraId="37CCDD4E" w14:textId="3478A9E9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50</w:t>
            </w:r>
          </w:p>
        </w:tc>
        <w:tc>
          <w:tcPr>
            <w:tcW w:w="3160" w:type="dxa"/>
          </w:tcPr>
          <w:p w14:paraId="4952C949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0800C818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2108FAA4" w14:textId="6DF31F6F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708428B6" w14:textId="4A16DE6A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C66F48" w:rsidRPr="00BD5005" w14:paraId="2DB3FD64" w14:textId="77777777" w:rsidTr="00DA01DF">
        <w:tc>
          <w:tcPr>
            <w:tcW w:w="2789" w:type="dxa"/>
          </w:tcPr>
          <w:p w14:paraId="32FA0217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3C2F031F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7297A323" w14:textId="77777777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3E5A5E9D" w14:textId="2309CD54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Alphapolyoma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</w:t>
            </w:r>
            <w:proofErr w:type="spellStart"/>
            <w:r w:rsidRPr="00BD5005">
              <w:rPr>
                <w:rFonts w:asciiTheme="minorHAnsi" w:hAnsiTheme="minorHAnsi"/>
                <w:color w:val="000000"/>
              </w:rPr>
              <w:t>quintihominis</w:t>
            </w:r>
            <w:proofErr w:type="spellEnd"/>
          </w:p>
        </w:tc>
        <w:tc>
          <w:tcPr>
            <w:tcW w:w="2471" w:type="dxa"/>
          </w:tcPr>
          <w:p w14:paraId="2BEC9244" w14:textId="6A5F6C9C" w:rsidR="00C66F48" w:rsidRPr="00BD5005" w:rsidRDefault="00C66F48" w:rsidP="00C66F48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4F60CB" w:rsidRPr="00BD5005" w14:paraId="53450A17" w14:textId="77777777" w:rsidTr="005E6DBC">
        <w:tc>
          <w:tcPr>
            <w:tcW w:w="2789" w:type="dxa"/>
          </w:tcPr>
          <w:p w14:paraId="6D0CB221" w14:textId="4AD40D7B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36</w:t>
            </w:r>
          </w:p>
        </w:tc>
        <w:tc>
          <w:tcPr>
            <w:tcW w:w="3160" w:type="dxa"/>
          </w:tcPr>
          <w:p w14:paraId="1B1A7CCC" w14:textId="688499DB" w:rsidR="004F60CB" w:rsidRPr="00BD5005" w:rsidRDefault="006E3AF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19" w:type="dxa"/>
          </w:tcPr>
          <w:p w14:paraId="62326BA9" w14:textId="0DD037E6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47733</w:t>
            </w:r>
          </w:p>
        </w:tc>
        <w:tc>
          <w:tcPr>
            <w:tcW w:w="3109" w:type="dxa"/>
          </w:tcPr>
          <w:p w14:paraId="43590C29" w14:textId="39DC099B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4A344B99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F60CB" w:rsidRPr="00BD5005" w14:paraId="57DD305C" w14:textId="77777777" w:rsidTr="005E6DBC">
        <w:tc>
          <w:tcPr>
            <w:tcW w:w="2789" w:type="dxa"/>
          </w:tcPr>
          <w:p w14:paraId="1AA10892" w14:textId="620B97A1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lastRenderedPageBreak/>
              <w:t>S158</w:t>
            </w:r>
          </w:p>
        </w:tc>
        <w:tc>
          <w:tcPr>
            <w:tcW w:w="3160" w:type="dxa"/>
          </w:tcPr>
          <w:p w14:paraId="2ED29851" w14:textId="609EBE46" w:rsidR="004F60CB" w:rsidRPr="00BD5005" w:rsidRDefault="006E3AF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19" w:type="dxa"/>
          </w:tcPr>
          <w:p w14:paraId="602A15A5" w14:textId="5EFF0451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754</w:t>
            </w:r>
          </w:p>
        </w:tc>
        <w:tc>
          <w:tcPr>
            <w:tcW w:w="3109" w:type="dxa"/>
          </w:tcPr>
          <w:p w14:paraId="498D39F3" w14:textId="5AD5B6C5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49F50568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4F60CB" w:rsidRPr="00BD5005" w14:paraId="7A661E8D" w14:textId="77777777" w:rsidTr="005E6DBC">
        <w:tc>
          <w:tcPr>
            <w:tcW w:w="2789" w:type="dxa"/>
          </w:tcPr>
          <w:p w14:paraId="5B95217F" w14:textId="14A1DA8D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26</w:t>
            </w:r>
          </w:p>
        </w:tc>
        <w:tc>
          <w:tcPr>
            <w:tcW w:w="3160" w:type="dxa"/>
          </w:tcPr>
          <w:p w14:paraId="0332EA72" w14:textId="3C701A34" w:rsidR="004F60CB" w:rsidRPr="00BD5005" w:rsidRDefault="006E3AF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19" w:type="dxa"/>
          </w:tcPr>
          <w:p w14:paraId="5358BAB4" w14:textId="4A19A133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60</w:t>
            </w:r>
          </w:p>
        </w:tc>
        <w:tc>
          <w:tcPr>
            <w:tcW w:w="3109" w:type="dxa"/>
          </w:tcPr>
          <w:p w14:paraId="0DFF7A71" w14:textId="4C915AF1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evere acute respiratory syndrome-related coronavirus</w:t>
            </w:r>
          </w:p>
        </w:tc>
        <w:tc>
          <w:tcPr>
            <w:tcW w:w="2471" w:type="dxa"/>
          </w:tcPr>
          <w:p w14:paraId="1D08EC83" w14:textId="544A03AF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A27381" w:rsidRPr="00BD5005" w14:paraId="0F564D73" w14:textId="77777777" w:rsidTr="002B04CA">
        <w:tc>
          <w:tcPr>
            <w:tcW w:w="2789" w:type="dxa"/>
          </w:tcPr>
          <w:p w14:paraId="3AAEF392" w14:textId="38175299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51</w:t>
            </w:r>
          </w:p>
        </w:tc>
        <w:tc>
          <w:tcPr>
            <w:tcW w:w="3160" w:type="dxa"/>
          </w:tcPr>
          <w:p w14:paraId="64C2F4B0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2631FD2C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66CA56C6" w14:textId="77FC58DC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Lymphocrypto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humangamma4</w:t>
            </w:r>
          </w:p>
        </w:tc>
        <w:tc>
          <w:tcPr>
            <w:tcW w:w="2471" w:type="dxa"/>
            <w:vAlign w:val="bottom"/>
          </w:tcPr>
          <w:p w14:paraId="7B6FE94E" w14:textId="20D46080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6</w:t>
            </w:r>
          </w:p>
        </w:tc>
      </w:tr>
      <w:tr w:rsidR="00A27381" w:rsidRPr="00BD5005" w14:paraId="1BB1556E" w14:textId="77777777" w:rsidTr="002B04CA">
        <w:tc>
          <w:tcPr>
            <w:tcW w:w="2789" w:type="dxa"/>
          </w:tcPr>
          <w:p w14:paraId="7CE5EED8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1C08CBE8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18834B71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7FF1DE73" w14:textId="26E9DAFF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  <w:vAlign w:val="bottom"/>
          </w:tcPr>
          <w:p w14:paraId="7CEFEF04" w14:textId="0E86D16A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A27381" w:rsidRPr="00BD5005" w14:paraId="18FCB7AE" w14:textId="77777777" w:rsidTr="002B04CA">
        <w:tc>
          <w:tcPr>
            <w:tcW w:w="2789" w:type="dxa"/>
          </w:tcPr>
          <w:p w14:paraId="7D2722DE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61718A8B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5BDCE5EA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446D1FAB" w14:textId="748331D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Morbillivirus hominis</w:t>
            </w:r>
          </w:p>
        </w:tc>
        <w:tc>
          <w:tcPr>
            <w:tcW w:w="2471" w:type="dxa"/>
            <w:vAlign w:val="bottom"/>
          </w:tcPr>
          <w:p w14:paraId="2964BEE9" w14:textId="651C8AD9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A27381" w:rsidRPr="00BD5005" w14:paraId="4461917A" w14:textId="77777777" w:rsidTr="00E41D7E">
        <w:tc>
          <w:tcPr>
            <w:tcW w:w="2789" w:type="dxa"/>
          </w:tcPr>
          <w:p w14:paraId="321F492E" w14:textId="760594AF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64</w:t>
            </w:r>
          </w:p>
        </w:tc>
        <w:tc>
          <w:tcPr>
            <w:tcW w:w="3160" w:type="dxa"/>
          </w:tcPr>
          <w:p w14:paraId="754741AC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9AF6D21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69FA5863" w14:textId="1F81302F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 xml:space="preserve">Human </w:t>
            </w:r>
            <w:proofErr w:type="spellStart"/>
            <w:r w:rsidRPr="00BD5005">
              <w:rPr>
                <w:rFonts w:asciiTheme="minorHAnsi" w:hAnsiTheme="minorHAnsi"/>
                <w:color w:val="000000"/>
              </w:rPr>
              <w:t>betaherpes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6</w:t>
            </w:r>
          </w:p>
        </w:tc>
        <w:tc>
          <w:tcPr>
            <w:tcW w:w="2471" w:type="dxa"/>
          </w:tcPr>
          <w:p w14:paraId="441DC028" w14:textId="542E06B6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A27381" w:rsidRPr="00BD5005" w14:paraId="38A0C568" w14:textId="77777777" w:rsidTr="00E41D7E">
        <w:tc>
          <w:tcPr>
            <w:tcW w:w="2789" w:type="dxa"/>
          </w:tcPr>
          <w:p w14:paraId="6E16D214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7C864485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5FF9AE0" w14:textId="77777777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  <w:vAlign w:val="bottom"/>
          </w:tcPr>
          <w:p w14:paraId="79E56740" w14:textId="3A22384B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70B70752" w14:textId="04C468C9" w:rsidR="00A27381" w:rsidRPr="00BD5005" w:rsidRDefault="00A27381" w:rsidP="00A27381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F60CB" w:rsidRPr="00BD5005" w14:paraId="381657D5" w14:textId="77777777" w:rsidTr="005E6DBC">
        <w:tc>
          <w:tcPr>
            <w:tcW w:w="2789" w:type="dxa"/>
          </w:tcPr>
          <w:p w14:paraId="0AC200EC" w14:textId="65A85D40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247</w:t>
            </w:r>
          </w:p>
        </w:tc>
        <w:tc>
          <w:tcPr>
            <w:tcW w:w="3160" w:type="dxa"/>
          </w:tcPr>
          <w:p w14:paraId="4FAA24EA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D571447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20B1B785" w14:textId="1BFAFADB" w:rsidR="004F60CB" w:rsidRPr="00BD5005" w:rsidRDefault="006E3AF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71" w:type="dxa"/>
          </w:tcPr>
          <w:p w14:paraId="5CDA26FB" w14:textId="289E1033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6</w:t>
            </w:r>
          </w:p>
        </w:tc>
      </w:tr>
      <w:tr w:rsidR="004F60CB" w:rsidRPr="00BD5005" w14:paraId="0F8B0C9A" w14:textId="77777777" w:rsidTr="005E6DBC">
        <w:tc>
          <w:tcPr>
            <w:tcW w:w="2789" w:type="dxa"/>
          </w:tcPr>
          <w:p w14:paraId="4C344864" w14:textId="0167B5D3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60</w:t>
            </w:r>
          </w:p>
        </w:tc>
        <w:tc>
          <w:tcPr>
            <w:tcW w:w="3160" w:type="dxa"/>
          </w:tcPr>
          <w:p w14:paraId="0CC9FF25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3C4DE79D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13BB3C38" w14:textId="04888ADC" w:rsidR="004F60CB" w:rsidRPr="00BD5005" w:rsidRDefault="006E3AF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Dengue virus</w:t>
            </w:r>
          </w:p>
        </w:tc>
        <w:tc>
          <w:tcPr>
            <w:tcW w:w="2471" w:type="dxa"/>
          </w:tcPr>
          <w:p w14:paraId="1101DD14" w14:textId="6CC65EB5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F60CB" w:rsidRPr="00BD5005" w14:paraId="7BE2E08D" w14:textId="77777777" w:rsidTr="005E6DBC">
        <w:tc>
          <w:tcPr>
            <w:tcW w:w="2789" w:type="dxa"/>
          </w:tcPr>
          <w:p w14:paraId="646F3C98" w14:textId="7D6C9A07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66</w:t>
            </w:r>
          </w:p>
        </w:tc>
        <w:tc>
          <w:tcPr>
            <w:tcW w:w="3160" w:type="dxa"/>
          </w:tcPr>
          <w:p w14:paraId="1A748C75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043D13F0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363290D7" w14:textId="098187CC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4CEB59DA" w14:textId="49434319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F60CB" w:rsidRPr="00BD5005" w14:paraId="637CC7EE" w14:textId="77777777" w:rsidTr="005E6DBC">
        <w:tc>
          <w:tcPr>
            <w:tcW w:w="2789" w:type="dxa"/>
          </w:tcPr>
          <w:p w14:paraId="49CD71B1" w14:textId="60398AF6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84</w:t>
            </w:r>
          </w:p>
        </w:tc>
        <w:tc>
          <w:tcPr>
            <w:tcW w:w="3160" w:type="dxa"/>
          </w:tcPr>
          <w:p w14:paraId="698F5F80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3C4FA74A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56D18A0A" w14:textId="7BCE31F8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3FA97866" w14:textId="305FEDB5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4F60CB" w:rsidRPr="00BD5005" w14:paraId="77EEF37B" w14:textId="77777777" w:rsidTr="005E6DBC">
        <w:tc>
          <w:tcPr>
            <w:tcW w:w="2789" w:type="dxa"/>
          </w:tcPr>
          <w:p w14:paraId="450EDE5C" w14:textId="53274B94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70</w:t>
            </w:r>
          </w:p>
        </w:tc>
        <w:tc>
          <w:tcPr>
            <w:tcW w:w="3160" w:type="dxa"/>
          </w:tcPr>
          <w:p w14:paraId="667554A6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3E3D4D5B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50CD68DC" w14:textId="22BBBF95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733CA0BA" w14:textId="17B18F2C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4F60CB" w:rsidRPr="00BD5005" w14:paraId="334CAFBD" w14:textId="77777777" w:rsidTr="005E6DBC">
        <w:tc>
          <w:tcPr>
            <w:tcW w:w="2789" w:type="dxa"/>
          </w:tcPr>
          <w:p w14:paraId="24FFB5E3" w14:textId="701BB61F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6</w:t>
            </w:r>
          </w:p>
        </w:tc>
        <w:tc>
          <w:tcPr>
            <w:tcW w:w="3160" w:type="dxa"/>
          </w:tcPr>
          <w:p w14:paraId="00F19737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F42D2F9" w14:textId="77777777" w:rsidR="004F60CB" w:rsidRPr="00BD5005" w:rsidRDefault="004F60CB" w:rsidP="004F60CB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51A48AED" w14:textId="0C577E3A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30727DB1" w14:textId="1392387C" w:rsidR="004F60CB" w:rsidRPr="00BD5005" w:rsidRDefault="00A27381" w:rsidP="004F60CB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A524AA" w:rsidRPr="00BD5005" w14:paraId="40E1B229" w14:textId="77777777" w:rsidTr="005E6DBC">
        <w:tc>
          <w:tcPr>
            <w:tcW w:w="2789" w:type="dxa"/>
          </w:tcPr>
          <w:p w14:paraId="13CB42AF" w14:textId="20DAEA71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66</w:t>
            </w:r>
          </w:p>
        </w:tc>
        <w:tc>
          <w:tcPr>
            <w:tcW w:w="3160" w:type="dxa"/>
          </w:tcPr>
          <w:p w14:paraId="77C9F56F" w14:textId="7CA7226E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19" w:type="dxa"/>
          </w:tcPr>
          <w:p w14:paraId="19D99691" w14:textId="4C8CA3D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630</w:t>
            </w:r>
          </w:p>
        </w:tc>
        <w:tc>
          <w:tcPr>
            <w:tcW w:w="3109" w:type="dxa"/>
          </w:tcPr>
          <w:p w14:paraId="4B71FA16" w14:textId="1DC3F794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ytomegalovirus humanbeta5</w:t>
            </w:r>
          </w:p>
        </w:tc>
        <w:tc>
          <w:tcPr>
            <w:tcW w:w="2471" w:type="dxa"/>
          </w:tcPr>
          <w:p w14:paraId="6E940DC8" w14:textId="01FDB220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A524AA" w:rsidRPr="00BD5005" w14:paraId="71BC1B53" w14:textId="77777777" w:rsidTr="005E6DBC">
        <w:tc>
          <w:tcPr>
            <w:tcW w:w="2789" w:type="dxa"/>
          </w:tcPr>
          <w:p w14:paraId="318CCC6E" w14:textId="22FEBE16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79</w:t>
            </w:r>
          </w:p>
        </w:tc>
        <w:tc>
          <w:tcPr>
            <w:tcW w:w="3160" w:type="dxa"/>
          </w:tcPr>
          <w:p w14:paraId="018B569B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59862617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0A701986" w14:textId="7985FFAB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Molluscum contagiosum virus</w:t>
            </w:r>
          </w:p>
        </w:tc>
        <w:tc>
          <w:tcPr>
            <w:tcW w:w="2471" w:type="dxa"/>
          </w:tcPr>
          <w:p w14:paraId="098FEE78" w14:textId="24AE2F52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1</w:t>
            </w:r>
          </w:p>
        </w:tc>
      </w:tr>
      <w:tr w:rsidR="00A524AA" w:rsidRPr="00BD5005" w14:paraId="3F21B2ED" w14:textId="77777777" w:rsidTr="005E6DBC">
        <w:tc>
          <w:tcPr>
            <w:tcW w:w="2789" w:type="dxa"/>
          </w:tcPr>
          <w:p w14:paraId="58714606" w14:textId="0AF4F3B2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77</w:t>
            </w:r>
          </w:p>
        </w:tc>
        <w:tc>
          <w:tcPr>
            <w:tcW w:w="3160" w:type="dxa"/>
          </w:tcPr>
          <w:p w14:paraId="0C982C39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4E54A98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2B6B726D" w14:textId="1F3DD11B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 xml:space="preserve">Human </w:t>
            </w:r>
            <w:proofErr w:type="spellStart"/>
            <w:r w:rsidRPr="00BD5005">
              <w:rPr>
                <w:rFonts w:asciiTheme="minorHAnsi" w:hAnsiTheme="minorHAnsi"/>
                <w:color w:val="000000"/>
              </w:rPr>
              <w:t>betaherpes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6</w:t>
            </w:r>
          </w:p>
        </w:tc>
        <w:tc>
          <w:tcPr>
            <w:tcW w:w="2471" w:type="dxa"/>
          </w:tcPr>
          <w:p w14:paraId="541184D5" w14:textId="218BAEAF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A524AA" w:rsidRPr="00BD5005" w14:paraId="2C82B84D" w14:textId="77777777" w:rsidTr="005E6DBC">
        <w:tc>
          <w:tcPr>
            <w:tcW w:w="2789" w:type="dxa"/>
          </w:tcPr>
          <w:p w14:paraId="7B0D5466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496BD98C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49859983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255F25A3" w14:textId="47879606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Roseolo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humanbeta6b</w:t>
            </w:r>
          </w:p>
        </w:tc>
        <w:tc>
          <w:tcPr>
            <w:tcW w:w="2471" w:type="dxa"/>
          </w:tcPr>
          <w:p w14:paraId="4E339908" w14:textId="37934D74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8</w:t>
            </w:r>
          </w:p>
        </w:tc>
      </w:tr>
      <w:tr w:rsidR="00A524AA" w:rsidRPr="00BD5005" w14:paraId="33E491BE" w14:textId="77777777" w:rsidTr="005E6DBC">
        <w:tc>
          <w:tcPr>
            <w:tcW w:w="2789" w:type="dxa"/>
          </w:tcPr>
          <w:p w14:paraId="0AD9F5E2" w14:textId="77E30E34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45</w:t>
            </w:r>
          </w:p>
        </w:tc>
        <w:tc>
          <w:tcPr>
            <w:tcW w:w="3160" w:type="dxa"/>
          </w:tcPr>
          <w:p w14:paraId="66BA9306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1EA748AA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129B626D" w14:textId="0E71A73A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BD5005">
              <w:rPr>
                <w:rFonts w:asciiTheme="minorHAnsi" w:hAnsiTheme="minorHAnsi"/>
                <w:color w:val="000000"/>
              </w:rPr>
              <w:t>Roseolovirus</w:t>
            </w:r>
            <w:proofErr w:type="spellEnd"/>
            <w:r w:rsidRPr="00BD5005">
              <w:rPr>
                <w:rFonts w:asciiTheme="minorHAnsi" w:hAnsiTheme="minorHAnsi"/>
                <w:color w:val="000000"/>
              </w:rPr>
              <w:t xml:space="preserve"> humanbeta7</w:t>
            </w:r>
          </w:p>
        </w:tc>
        <w:tc>
          <w:tcPr>
            <w:tcW w:w="2471" w:type="dxa"/>
          </w:tcPr>
          <w:p w14:paraId="6E1B99B4" w14:textId="392901FC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</w:t>
            </w:r>
          </w:p>
        </w:tc>
      </w:tr>
      <w:tr w:rsidR="00A524AA" w:rsidRPr="00BD5005" w14:paraId="1FC63E8F" w14:textId="77777777" w:rsidTr="005E6DBC">
        <w:tc>
          <w:tcPr>
            <w:tcW w:w="2789" w:type="dxa"/>
          </w:tcPr>
          <w:p w14:paraId="62B7E988" w14:textId="6E4CC1C2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S105</w:t>
            </w:r>
          </w:p>
        </w:tc>
        <w:tc>
          <w:tcPr>
            <w:tcW w:w="3160" w:type="dxa"/>
          </w:tcPr>
          <w:p w14:paraId="4486F97F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091E56FB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6BFB867D" w14:textId="6B70B432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71" w:type="dxa"/>
          </w:tcPr>
          <w:p w14:paraId="2B63692A" w14:textId="5DBDE403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4</w:t>
            </w:r>
          </w:p>
        </w:tc>
      </w:tr>
      <w:tr w:rsidR="00A524AA" w:rsidRPr="00BD5005" w14:paraId="42E5FCE7" w14:textId="77777777" w:rsidTr="005E6DBC">
        <w:tc>
          <w:tcPr>
            <w:tcW w:w="2789" w:type="dxa"/>
          </w:tcPr>
          <w:p w14:paraId="135AC6AC" w14:textId="60AFDB6F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lastRenderedPageBreak/>
              <w:t>S112</w:t>
            </w:r>
          </w:p>
        </w:tc>
        <w:tc>
          <w:tcPr>
            <w:tcW w:w="3160" w:type="dxa"/>
          </w:tcPr>
          <w:p w14:paraId="1C847C58" w14:textId="66C33832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Chikungunya virus</w:t>
            </w:r>
          </w:p>
        </w:tc>
        <w:tc>
          <w:tcPr>
            <w:tcW w:w="2419" w:type="dxa"/>
          </w:tcPr>
          <w:p w14:paraId="21A2F6DD" w14:textId="20E7E270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25401</w:t>
            </w:r>
          </w:p>
        </w:tc>
        <w:tc>
          <w:tcPr>
            <w:tcW w:w="3109" w:type="dxa"/>
          </w:tcPr>
          <w:p w14:paraId="03E54D49" w14:textId="53E5EF5C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  <w:r w:rsidRPr="00BD5005">
              <w:rPr>
                <w:rFonts w:asciiTheme="minorHAnsi" w:hAnsiTheme="minorHAnsi"/>
                <w:color w:val="000000"/>
              </w:rPr>
              <w:t>No additional hits</w:t>
            </w:r>
          </w:p>
        </w:tc>
        <w:tc>
          <w:tcPr>
            <w:tcW w:w="2471" w:type="dxa"/>
          </w:tcPr>
          <w:p w14:paraId="0ED2AA90" w14:textId="290F3CD9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A524AA" w:rsidRPr="00BD5005" w14:paraId="783F0267" w14:textId="77777777" w:rsidTr="005E6DBC">
        <w:tc>
          <w:tcPr>
            <w:tcW w:w="2789" w:type="dxa"/>
          </w:tcPr>
          <w:p w14:paraId="0C23F24D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60" w:type="dxa"/>
          </w:tcPr>
          <w:p w14:paraId="5A133948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19" w:type="dxa"/>
          </w:tcPr>
          <w:p w14:paraId="2E8959AC" w14:textId="32E0C7A1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3109" w:type="dxa"/>
          </w:tcPr>
          <w:p w14:paraId="6641DF25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471" w:type="dxa"/>
          </w:tcPr>
          <w:p w14:paraId="081A691C" w14:textId="77777777" w:rsidR="00A524AA" w:rsidRPr="00BD5005" w:rsidRDefault="00A524AA" w:rsidP="00A524AA">
            <w:pPr>
              <w:rPr>
                <w:rFonts w:asciiTheme="minorHAnsi" w:hAnsiTheme="minorHAnsi"/>
                <w:color w:val="000000"/>
              </w:rPr>
            </w:pPr>
          </w:p>
        </w:tc>
      </w:tr>
    </w:tbl>
    <w:p w14:paraId="5E36E1BB" w14:textId="2A84E881" w:rsidR="00F169FC" w:rsidRPr="00360034" w:rsidRDefault="005B16DE" w:rsidP="00360034">
      <w:pPr>
        <w:rPr>
          <w:rFonts w:ascii="Aptos Narrow" w:hAnsi="Aptos Narrow"/>
          <w:color w:val="000000"/>
        </w:rPr>
      </w:pPr>
      <w:r w:rsidRPr="00AC16CA">
        <w:rPr>
          <w:rFonts w:ascii="Aptos Narrow" w:hAnsi="Aptos Narrow"/>
          <w:color w:val="000000"/>
        </w:rPr>
        <w:t xml:space="preserve">*Each “hit” is a </w:t>
      </w:r>
      <w:r w:rsidR="00C15097" w:rsidRPr="00AC16CA">
        <w:rPr>
          <w:rFonts w:ascii="Aptos Narrow" w:hAnsi="Aptos Narrow"/>
          <w:color w:val="000000"/>
        </w:rPr>
        <w:t>150-300bp length single Illumina read out of millions for that sample with a number of mismatches to reference genome and hence unlikely to represent a true infection.</w:t>
      </w:r>
    </w:p>
    <w:sectPr w:rsidR="00F169FC" w:rsidRPr="00360034" w:rsidSect="00F169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74EB6"/>
    <w:multiLevelType w:val="hybridMultilevel"/>
    <w:tmpl w:val="917CD51E"/>
    <w:lvl w:ilvl="0" w:tplc="A6209E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C4723E"/>
    <w:multiLevelType w:val="hybridMultilevel"/>
    <w:tmpl w:val="01CC3E5C"/>
    <w:lvl w:ilvl="0" w:tplc="B7BC1746">
      <w:start w:val="1"/>
      <w:numFmt w:val="decimal"/>
      <w:lvlText w:val="%1."/>
      <w:lvlJc w:val="left"/>
      <w:pPr>
        <w:ind w:left="1020" w:hanging="360"/>
      </w:pPr>
    </w:lvl>
    <w:lvl w:ilvl="1" w:tplc="2266F092">
      <w:start w:val="1"/>
      <w:numFmt w:val="decimal"/>
      <w:lvlText w:val="%2."/>
      <w:lvlJc w:val="left"/>
      <w:pPr>
        <w:ind w:left="1020" w:hanging="360"/>
      </w:pPr>
    </w:lvl>
    <w:lvl w:ilvl="2" w:tplc="943C5D34">
      <w:start w:val="1"/>
      <w:numFmt w:val="decimal"/>
      <w:lvlText w:val="%3."/>
      <w:lvlJc w:val="left"/>
      <w:pPr>
        <w:ind w:left="1020" w:hanging="360"/>
      </w:pPr>
    </w:lvl>
    <w:lvl w:ilvl="3" w:tplc="1D64F560">
      <w:start w:val="1"/>
      <w:numFmt w:val="decimal"/>
      <w:lvlText w:val="%4."/>
      <w:lvlJc w:val="left"/>
      <w:pPr>
        <w:ind w:left="1020" w:hanging="360"/>
      </w:pPr>
    </w:lvl>
    <w:lvl w:ilvl="4" w:tplc="2E5E1A9A">
      <w:start w:val="1"/>
      <w:numFmt w:val="decimal"/>
      <w:lvlText w:val="%5."/>
      <w:lvlJc w:val="left"/>
      <w:pPr>
        <w:ind w:left="1020" w:hanging="360"/>
      </w:pPr>
    </w:lvl>
    <w:lvl w:ilvl="5" w:tplc="FFEE02C8">
      <w:start w:val="1"/>
      <w:numFmt w:val="decimal"/>
      <w:lvlText w:val="%6."/>
      <w:lvlJc w:val="left"/>
      <w:pPr>
        <w:ind w:left="1020" w:hanging="360"/>
      </w:pPr>
    </w:lvl>
    <w:lvl w:ilvl="6" w:tplc="1EAABF7E">
      <w:start w:val="1"/>
      <w:numFmt w:val="decimal"/>
      <w:lvlText w:val="%7."/>
      <w:lvlJc w:val="left"/>
      <w:pPr>
        <w:ind w:left="1020" w:hanging="360"/>
      </w:pPr>
    </w:lvl>
    <w:lvl w:ilvl="7" w:tplc="CC14BB00">
      <w:start w:val="1"/>
      <w:numFmt w:val="decimal"/>
      <w:lvlText w:val="%8."/>
      <w:lvlJc w:val="left"/>
      <w:pPr>
        <w:ind w:left="1020" w:hanging="360"/>
      </w:pPr>
    </w:lvl>
    <w:lvl w:ilvl="8" w:tplc="75F259E0">
      <w:start w:val="1"/>
      <w:numFmt w:val="decimal"/>
      <w:lvlText w:val="%9."/>
      <w:lvlJc w:val="left"/>
      <w:pPr>
        <w:ind w:left="1020" w:hanging="360"/>
      </w:pPr>
    </w:lvl>
  </w:abstractNum>
  <w:num w:numId="1" w16cid:durableId="1961106358">
    <w:abstractNumId w:val="0"/>
  </w:num>
  <w:num w:numId="2" w16cid:durableId="6438961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9FC"/>
    <w:rsid w:val="00032320"/>
    <w:rsid w:val="00035FB4"/>
    <w:rsid w:val="000543C2"/>
    <w:rsid w:val="001757BE"/>
    <w:rsid w:val="00245A7E"/>
    <w:rsid w:val="00292A17"/>
    <w:rsid w:val="002977E6"/>
    <w:rsid w:val="002C0C8C"/>
    <w:rsid w:val="00360034"/>
    <w:rsid w:val="00426A7E"/>
    <w:rsid w:val="0045120E"/>
    <w:rsid w:val="004B4114"/>
    <w:rsid w:val="004F60CB"/>
    <w:rsid w:val="005B16DE"/>
    <w:rsid w:val="005E6DBC"/>
    <w:rsid w:val="006E3AF1"/>
    <w:rsid w:val="00702E24"/>
    <w:rsid w:val="007728FF"/>
    <w:rsid w:val="007C12D6"/>
    <w:rsid w:val="00803F9C"/>
    <w:rsid w:val="00846C08"/>
    <w:rsid w:val="00A27381"/>
    <w:rsid w:val="00A524AA"/>
    <w:rsid w:val="00AC16CA"/>
    <w:rsid w:val="00AC743F"/>
    <w:rsid w:val="00B07F0C"/>
    <w:rsid w:val="00B47FE8"/>
    <w:rsid w:val="00B80E04"/>
    <w:rsid w:val="00BC67B6"/>
    <w:rsid w:val="00BD5005"/>
    <w:rsid w:val="00C15097"/>
    <w:rsid w:val="00C66F48"/>
    <w:rsid w:val="00CF2CA1"/>
    <w:rsid w:val="00D10C7A"/>
    <w:rsid w:val="00D11DED"/>
    <w:rsid w:val="00DE5C6B"/>
    <w:rsid w:val="00E122A2"/>
    <w:rsid w:val="00E166D3"/>
    <w:rsid w:val="00E54015"/>
    <w:rsid w:val="00E71586"/>
    <w:rsid w:val="00EC4612"/>
    <w:rsid w:val="00EC5B27"/>
    <w:rsid w:val="00F169FC"/>
    <w:rsid w:val="00F7165A"/>
    <w:rsid w:val="00F7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C4DB"/>
  <w15:chartTrackingRefBased/>
  <w15:docId w15:val="{309E999B-E09E-46A4-B6FD-EA2C4EA9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8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9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9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9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9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9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9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9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9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9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9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9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9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9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0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C8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 w:bidi="ar-SA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C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aturaka Rodrigo</cp:lastModifiedBy>
  <cp:revision>2</cp:revision>
  <dcterms:created xsi:type="dcterms:W3CDTF">2025-03-31T22:41:00Z</dcterms:created>
  <dcterms:modified xsi:type="dcterms:W3CDTF">2025-03-31T22:41:00Z</dcterms:modified>
</cp:coreProperties>
</file>